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F781C" w14:textId="32E85DA6" w:rsidR="00C6097E" w:rsidRPr="00A70809" w:rsidRDefault="00A70809" w:rsidP="003A7F28">
      <w:pPr>
        <w:jc w:val="center"/>
        <w:rPr>
          <w:rFonts w:ascii="Times New Roman" w:hAnsi="Times New Roman" w:cs="Times New Roman"/>
        </w:rPr>
      </w:pPr>
      <w:bookmarkStart w:id="0" w:name="_Hlk119506470"/>
      <w:r w:rsidRPr="00A70809">
        <w:rPr>
          <w:rFonts w:ascii="Times New Roman" w:hAnsi="Times New Roman" w:cs="Times New Roman"/>
        </w:rPr>
        <w:t xml:space="preserve">Supplement </w:t>
      </w:r>
      <w:r w:rsidR="00AF687A">
        <w:rPr>
          <w:rFonts w:ascii="Times New Roman" w:hAnsi="Times New Roman" w:cs="Times New Roman"/>
        </w:rPr>
        <w:t>T</w:t>
      </w:r>
      <w:r w:rsidRPr="00A70809">
        <w:rPr>
          <w:rFonts w:ascii="Times New Roman" w:hAnsi="Times New Roman" w:cs="Times New Roman"/>
        </w:rPr>
        <w:t>able 1</w:t>
      </w:r>
      <w:bookmarkEnd w:id="0"/>
      <w:r w:rsidR="00950DDB" w:rsidRPr="00A70809">
        <w:rPr>
          <w:rFonts w:ascii="Times New Roman" w:hAnsi="Times New Roman" w:cs="Times New Roman"/>
        </w:rPr>
        <w:t xml:space="preserve"> </w:t>
      </w:r>
      <w:r w:rsidRPr="00A70809">
        <w:rPr>
          <w:rFonts w:ascii="Times New Roman" w:hAnsi="Times New Roman" w:cs="Times New Roman"/>
        </w:rPr>
        <w:t>urine physicochemistry</w:t>
      </w:r>
    </w:p>
    <w:tbl>
      <w:tblPr>
        <w:tblStyle w:val="a7"/>
        <w:tblW w:w="0" w:type="auto"/>
        <w:tblInd w:w="70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8"/>
        <w:gridCol w:w="774"/>
        <w:gridCol w:w="774"/>
        <w:gridCol w:w="774"/>
        <w:gridCol w:w="774"/>
        <w:gridCol w:w="774"/>
        <w:gridCol w:w="775"/>
        <w:gridCol w:w="774"/>
        <w:gridCol w:w="774"/>
        <w:gridCol w:w="774"/>
        <w:gridCol w:w="774"/>
        <w:gridCol w:w="774"/>
        <w:gridCol w:w="775"/>
      </w:tblGrid>
      <w:tr w:rsidR="00A70809" w:rsidRPr="003A7F28" w14:paraId="33F197AC" w14:textId="6EBE60CD" w:rsidTr="00A70809">
        <w:tc>
          <w:tcPr>
            <w:tcW w:w="1058" w:type="dxa"/>
            <w:tcBorders>
              <w:bottom w:val="single" w:sz="4" w:space="0" w:color="auto"/>
              <w:right w:val="nil"/>
            </w:tcBorders>
          </w:tcPr>
          <w:p w14:paraId="1B4C002C" w14:textId="612F47C2" w:rsidR="00950DDB" w:rsidRPr="003A7F28" w:rsidRDefault="00A70809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ubjects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14:paraId="4DAF580C" w14:textId="3128DA8D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14:paraId="3F74AAF3" w14:textId="07552DF7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14:paraId="57CB112A" w14:textId="69D10EEE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14:paraId="2BA6CBC7" w14:textId="1436B521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14:paraId="5AD1A9D0" w14:textId="11CF5F59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14:paraId="386C6828" w14:textId="5B89A130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14:paraId="31E486F9" w14:textId="49F98FB2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14:paraId="271ABA07" w14:textId="060A70AA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14:paraId="475F6187" w14:textId="5990EACB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14:paraId="312D60B8" w14:textId="4F746B31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14:paraId="34E4432B" w14:textId="1DD45679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</w:tcBorders>
          </w:tcPr>
          <w:p w14:paraId="18948AF7" w14:textId="4413236E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2</w:t>
            </w:r>
          </w:p>
        </w:tc>
      </w:tr>
      <w:tr w:rsidR="00A70809" w:rsidRPr="003A7F28" w14:paraId="4B22DE5A" w14:textId="15A3EE30" w:rsidTr="00A70809">
        <w:tc>
          <w:tcPr>
            <w:tcW w:w="1058" w:type="dxa"/>
            <w:tcBorders>
              <w:top w:val="single" w:sz="4" w:space="0" w:color="auto"/>
              <w:bottom w:val="nil"/>
              <w:right w:val="nil"/>
            </w:tcBorders>
          </w:tcPr>
          <w:p w14:paraId="56546D29" w14:textId="38DA1D87" w:rsidR="00950DDB" w:rsidRPr="003A7F28" w:rsidRDefault="00950DDB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pH-T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CA943" w14:textId="2D5A4112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0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12CAB" w14:textId="0E3F4A8E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6.0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EC482" w14:textId="7ABC8768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6.5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B72ED" w14:textId="2D1BD92B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5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67AB5" w14:textId="7AA5A6CE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6.00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E45E7" w14:textId="20670736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0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C61B9" w14:textId="2B8C6C20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5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DAF87" w14:textId="5FE069B4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0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3A629" w14:textId="3F43FF20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0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A3DC0" w14:textId="2E9F3535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0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FB3D5" w14:textId="451CC25E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50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</w:tcBorders>
          </w:tcPr>
          <w:p w14:paraId="4CF573B7" w14:textId="387CFF68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6.000</w:t>
            </w:r>
          </w:p>
        </w:tc>
      </w:tr>
      <w:tr w:rsidR="00A70809" w:rsidRPr="003A7F28" w14:paraId="46BF7B7B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30C71056" w14:textId="3523277C" w:rsidR="00950DDB" w:rsidRPr="003A7F28" w:rsidRDefault="00950DDB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pH-T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FCA7DCB" w14:textId="0F4DD41B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6.5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648CAAE" w14:textId="37CED784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5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19471AA" w14:textId="152EB647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0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6D97BB9" w14:textId="3C1374AB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5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06C3070" w14:textId="516FAAC6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7.0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18B166C" w14:textId="7B597992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6.5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FE80FFE" w14:textId="3299C5AF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5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4BA462F" w14:textId="0E7F1415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6.0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9235AC9" w14:textId="3C321AB5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5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C5E7F1A" w14:textId="69376A9E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0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03ED71F" w14:textId="504196ED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6.0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45CF8F76" w14:textId="019BDEA5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7.000</w:t>
            </w:r>
          </w:p>
        </w:tc>
      </w:tr>
      <w:tr w:rsidR="00A70809" w:rsidRPr="003A7F28" w14:paraId="48CD4BFC" w14:textId="7F6509DF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13B8F2CC" w14:textId="02C9B0BA" w:rsidR="00950DDB" w:rsidRPr="003A7F28" w:rsidRDefault="00950DDB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SG-T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9473641" w14:textId="0E9F21C5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F3E83F4" w14:textId="7F47DF74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A0940F7" w14:textId="56C0EC48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EC66192" w14:textId="035471C9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BF933A7" w14:textId="183722B4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23F77EB" w14:textId="163B10C3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7E83BB9" w14:textId="72FEB33F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34821BE" w14:textId="302F70BF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143417A" w14:textId="270528C7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C33BBCA" w14:textId="0BFA2886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7B7FF63" w14:textId="16F14212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62389A68" w14:textId="40807884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14</w:t>
            </w:r>
          </w:p>
        </w:tc>
      </w:tr>
      <w:tr w:rsidR="00A70809" w:rsidRPr="003A7F28" w14:paraId="3F54902F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6B3EED2E" w14:textId="44E912F3" w:rsidR="00950DDB" w:rsidRPr="003A7F28" w:rsidRDefault="00950DDB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SG-T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81DF72B" w14:textId="0BE1AED3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0A01764" w14:textId="6BFC92D7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8AE514F" w14:textId="539A392A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27238D0" w14:textId="5E8FF239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2FA59CF" w14:textId="534C591C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954104C" w14:textId="3303704C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9021300" w14:textId="25F7E762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F9F93E2" w14:textId="327450ED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7F91760" w14:textId="33516206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A028249" w14:textId="542A566C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D4CFE23" w14:textId="774249B1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6DBE79D3" w14:textId="4512110C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11</w:t>
            </w:r>
          </w:p>
        </w:tc>
      </w:tr>
      <w:tr w:rsidR="00A70809" w:rsidRPr="003A7F28" w14:paraId="1B8327C6" w14:textId="3088854A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06E8E648" w14:textId="64510F22" w:rsidR="00950DDB" w:rsidRPr="003A7F28" w:rsidRDefault="00950DDB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WBC-T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FD70291" w14:textId="099926C0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0A8912F" w14:textId="53704BA5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2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7AB460F" w14:textId="1612E61D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2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92F6DCC" w14:textId="6E12B2F6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68A472B" w14:textId="5E686BB2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3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1D93C4C" w14:textId="66F86DE5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4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5EB1D3A" w14:textId="639CC90C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7CD3050" w14:textId="10D9CFEB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5C3124D" w14:textId="0F0A15D5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4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7A1F861" w14:textId="10F44D58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2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BC263FF" w14:textId="0747EEF5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006E24E1" w14:textId="6DA6D324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</w:t>
            </w:r>
          </w:p>
        </w:tc>
      </w:tr>
      <w:tr w:rsidR="00A70809" w:rsidRPr="003A7F28" w14:paraId="30B92B83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7760E86F" w14:textId="59CAE7B6" w:rsidR="00950DDB" w:rsidRPr="003A7F28" w:rsidRDefault="00950DDB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WBC-T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BC1DE03" w14:textId="3B82820A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2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76F0450" w14:textId="18C3846A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9054821" w14:textId="1FBB94A0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4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AACF661" w14:textId="7A4187DA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5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874994A" w14:textId="3F05AC35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C29929C" w14:textId="57AC4A63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0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1EA45B5" w14:textId="07AEAFB4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3812532" w14:textId="539749E8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7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C7CACFB" w14:textId="6DFB27FD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8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604ED67" w14:textId="573A0587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3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614688D" w14:textId="67F2E62E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17FBC4CA" w14:textId="6C756041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A70809" w:rsidRPr="003A7F28" w14:paraId="73149C78" w14:textId="1C8979AC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11998D68" w14:textId="2F8AF533" w:rsidR="00950DDB" w:rsidRPr="003A7F28" w:rsidRDefault="00950DDB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SQEP-T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AD28448" w14:textId="27F187F4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8F98E97" w14:textId="77F960B9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D0ACF3A" w14:textId="3500852E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4E59A1D" w14:textId="700205CF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9298C29" w14:textId="18A5B6B6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9F2B7BF" w14:textId="285F15CC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1" w:name="_GoBack"/>
            <w:bookmarkEnd w:id="1"/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F7FCC5E" w14:textId="62D3F6FE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4CFEB8B" w14:textId="78B75DD7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78C1295" w14:textId="2D97ECB4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3B1A4DC" w14:textId="386088F0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10E77BF" w14:textId="6A7226F7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610D7C39" w14:textId="384DD262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A70809" w:rsidRPr="003A7F28" w14:paraId="50B186BB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44B8597A" w14:textId="57691D3A" w:rsidR="00950DDB" w:rsidRPr="003A7F28" w:rsidRDefault="00950DDB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SQEP-T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F4D6B8B" w14:textId="6E74447D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823A59E" w14:textId="7D745310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A954416" w14:textId="72A37D21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B61E7D8" w14:textId="05043F9F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60819DD" w14:textId="0F096825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FD52FAA" w14:textId="76ECFB73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0927AAE" w14:textId="7C776AD4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E792A98" w14:textId="0C4A3131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963EAB3" w14:textId="154DE71E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92FBAEE" w14:textId="68A813DB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723177F" w14:textId="130EADF9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18495794" w14:textId="3534F523" w:rsidR="00950DDB" w:rsidRPr="003A7F28" w:rsidRDefault="00950DDB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A70809" w:rsidRPr="003A7F28" w14:paraId="087BA067" w14:textId="5D6379A6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78C3AFBC" w14:textId="7FB4013D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LEU-T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639C127" w14:textId="05C49625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4FEE495" w14:textId="2D77EA2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36BA4BB" w14:textId="6C5F29B8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90A0A3F" w14:textId="19D0573B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0B3A066" w14:textId="68AF2EC0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61D61D7" w14:textId="23A15E0F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03F4774" w14:textId="00A224EB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6A4F885" w14:textId="676EF913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1DED5D0" w14:textId="27564677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CBD820E" w14:textId="33DA0C23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D32FF5E" w14:textId="4F106A70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4C3EBCDB" w14:textId="43D02EB8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A70809" w:rsidRPr="003A7F28" w14:paraId="364E6699" w14:textId="1DDFF873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09C54E70" w14:textId="30276A40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LEU-T</w:t>
            </w:r>
            <w:r w:rsidRPr="003A7F28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15EC8F2" w14:textId="0AC0BA04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308BC33" w14:textId="0D42780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A99086D" w14:textId="12A11949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6FD8A36" w14:textId="5C1F4C05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C4FD6D6" w14:textId="3EAB6952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DF1B15F" w14:textId="3CABE62F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C2E7D5A" w14:textId="60C344D5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E8BB8A4" w14:textId="42A5291B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1374857" w14:textId="10E20149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0DF0680" w14:textId="632E1AFE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7092E9E" w14:textId="7B2ECE8B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344B13EB" w14:textId="4A80592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A70809" w:rsidRPr="003A7F28" w14:paraId="18518AB5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2A49A3CE" w14:textId="5897BB3E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GLU-T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61DE6D5" w14:textId="1EACE1A1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42D60C8" w14:textId="4A03BCF2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BE6A59B" w14:textId="4953D265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A6C1A0D" w14:textId="37B4356E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030508C" w14:textId="50F44E06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88ECCF2" w14:textId="29AA6175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95941B2" w14:textId="3E348428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03A3376" w14:textId="5526C1BB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3D521FE" w14:textId="4957F6BB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285C4F3" w14:textId="7ACE78CF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0E1502F" w14:textId="4DB6980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5ECDCD80" w14:textId="38E9705B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A70809" w:rsidRPr="003A7F28" w14:paraId="08398C01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7B25A696" w14:textId="504B685E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GLU-T</w:t>
            </w:r>
            <w:r w:rsidRPr="003A7F28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E74D248" w14:textId="69589D7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2B415DC" w14:textId="0C747B4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1B75C96" w14:textId="2FBB5478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2679ACC" w14:textId="1772A018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BAA2F58" w14:textId="476210D9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AE71564" w14:textId="08698AD1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E2C6FAC" w14:textId="7FBED821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9C50B3A" w14:textId="4AE3035E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74C7F92" w14:textId="4EA13A07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CC6D32B" w14:textId="5DFD84AC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29FC4E7" w14:textId="70F3A70C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0651B92C" w14:textId="6E883390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A70809" w:rsidRPr="003A7F28" w14:paraId="657038A7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66137FC8" w14:textId="1F405DA8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IT-T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51A0229" w14:textId="079E2FCF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1D1A4F4" w14:textId="6BAA8485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2B1F81D" w14:textId="40A44906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088315A" w14:textId="2374781C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3DA01BF" w14:textId="182D386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D81C1C3" w14:textId="53FF2813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5F34A8F" w14:textId="577675E1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1803181" w14:textId="0204FE3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DF80EBC" w14:textId="1A3BED12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05A194B" w14:textId="61D7B4D7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B89014C" w14:textId="4E5C7B62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0203C383" w14:textId="7A2F19B7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A70809" w:rsidRPr="003A7F28" w14:paraId="00F03BBF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5AD93F84" w14:textId="33FF6986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IT-T</w:t>
            </w:r>
            <w:r w:rsidRPr="003A7F28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B668AEF" w14:textId="5A9CCD8C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7ECE6D1" w14:textId="07AADCD4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65F9A4C" w14:textId="79924551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CAF1C31" w14:textId="46309746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4D961B0" w14:textId="19D9FD59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2856744" w14:textId="7EB14AEC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2D77CBD" w14:textId="7695175F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FD91AC0" w14:textId="149998B7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6E42B83" w14:textId="08028CCE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A6632DB" w14:textId="2B418DB3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DB9D58D" w14:textId="4CF63A8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4D423B78" w14:textId="7BFA6BCD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A70809" w:rsidRPr="003A7F28" w14:paraId="1EFD601A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64990727" w14:textId="0B86CCD5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PRO-T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DB462B2" w14:textId="4C865A49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C3B2658" w14:textId="40E663E4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43AFC73" w14:textId="7B7A21F8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5F392A1" w14:textId="51282EBF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C4D15EF" w14:textId="5AD8F3B5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44F5DCC" w14:textId="729440C2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3CE2B35" w14:textId="50AE8129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75C70C2" w14:textId="63846D50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05EC0E2" w14:textId="64E07654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E1A6210" w14:textId="0CE5CD98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530CFFD" w14:textId="1D30951B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0CA7DE07" w14:textId="51068E15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A70809" w:rsidRPr="003A7F28" w14:paraId="2D1B50AB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03816174" w14:textId="3330419B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PRO-T</w:t>
            </w:r>
            <w:r w:rsidRPr="003A7F28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58462BB" w14:textId="594287F9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2CC4D45" w14:textId="6193087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2BCFF6C" w14:textId="17761684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79FA447" w14:textId="0D9638D2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26E3405" w14:textId="500A3F52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8CEAA2B" w14:textId="3C854A96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B62DAF5" w14:textId="519DE03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A76D0B5" w14:textId="6A6275D2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B317237" w14:textId="122856E6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2F7863E" w14:textId="670CF138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CE5BF55" w14:textId="6BD4DF88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54E9EC4E" w14:textId="0385AA27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A70809" w:rsidRPr="003A7F28" w14:paraId="5B8EC05F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2F56838E" w14:textId="785771AB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BIL-T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5019FB3" w14:textId="6867330C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A5869F2" w14:textId="60B92AAD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CE5538A" w14:textId="284A7D54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4C29AD1" w14:textId="570E8530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8BA1AEA" w14:textId="342BFB17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6A77ECB" w14:textId="608B3CEC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2B7E7EC" w14:textId="30B00536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44908B9" w14:textId="5E4ED85F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0E07FB2" w14:textId="309A7BFD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F8F8504" w14:textId="768EE99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FEEAA85" w14:textId="6090637C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52106F68" w14:textId="39DD4A93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A70809" w:rsidRPr="003A7F28" w14:paraId="4C98106B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5F9F0BA5" w14:textId="5DADA4F8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BIL-T</w:t>
            </w:r>
            <w:r w:rsidRPr="003A7F28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38EAC67" w14:textId="5A1E3A29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378E819" w14:textId="3AA72071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06CEA84" w14:textId="4CB6BBE8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D6D7EDA" w14:textId="6318656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CA8542D" w14:textId="164C7414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0B21A2A" w14:textId="58AD212B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BA2929A" w14:textId="6BC4B0EC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6DEF384" w14:textId="11CFA19C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230D310" w14:textId="319368DC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61DEAED" w14:textId="63A4A73D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4CA3EF9" w14:textId="1E456849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2DDE84C4" w14:textId="7982A9E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A70809" w:rsidRPr="003A7F28" w14:paraId="269C38B5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7A221079" w14:textId="5196BD9B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ERY-T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7DEEF2A" w14:textId="54AA18D3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E89E5D1" w14:textId="3894509D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B42484F" w14:textId="19539C8F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8DCE02F" w14:textId="39F791B0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C912A9C" w14:textId="0E0DEB20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81CA413" w14:textId="04DE5CFF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DCF3B0E" w14:textId="73C4326F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2194CDF" w14:textId="6577A321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FA6D71D" w14:textId="7F2A927D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E972DAF" w14:textId="3EB0B763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8C04440" w14:textId="67BE82FF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6307357F" w14:textId="24BD5EE9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A70809" w:rsidRPr="003A7F28" w14:paraId="0DDBA06F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6BC40E2C" w14:textId="585CBE4D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ERY-T</w:t>
            </w:r>
            <w:r w:rsidRPr="003A7F28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B60AD83" w14:textId="1C874001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6ED5A6D" w14:textId="2CE56E67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AB2C749" w14:textId="37A9D54B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794247F" w14:textId="699CE247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948E20B" w14:textId="4701E585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C14ABE5" w14:textId="61A2451A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0133940" w14:textId="48CFD152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C88038C" w14:textId="39BA1170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8FCEDA6" w14:textId="1F42CC0F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A35C056" w14:textId="1C781DD8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B208493" w14:textId="12B45F9C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698AD35E" w14:textId="0FEECF83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A70809" w:rsidRPr="003A7F28" w14:paraId="2C2FD12E" w14:textId="77777777" w:rsidTr="00A70809">
        <w:tc>
          <w:tcPr>
            <w:tcW w:w="1058" w:type="dxa"/>
            <w:tcBorders>
              <w:top w:val="nil"/>
              <w:bottom w:val="nil"/>
              <w:right w:val="nil"/>
            </w:tcBorders>
          </w:tcPr>
          <w:p w14:paraId="2ECB65AF" w14:textId="2168EC76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ASA-T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C08BF8B" w14:textId="0BAF28AE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6A91097" w14:textId="78C93750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EEE2336" w14:textId="096872B2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0C9847E" w14:textId="42A1B9B9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DECA041" w14:textId="2ECEF051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9CCA638" w14:textId="2941E591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B118C8E" w14:textId="679E2083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B4A1819" w14:textId="323BD778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48B624F" w14:textId="609B1EA9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247217A" w14:textId="471DA8E2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DDC28AD" w14:textId="2CC49786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</w:tcPr>
          <w:p w14:paraId="42114924" w14:textId="579B9746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A70809" w:rsidRPr="003A7F28" w14:paraId="6C4DAB58" w14:textId="77777777" w:rsidTr="00A70809">
        <w:tc>
          <w:tcPr>
            <w:tcW w:w="1058" w:type="dxa"/>
            <w:tcBorders>
              <w:top w:val="nil"/>
              <w:right w:val="nil"/>
            </w:tcBorders>
          </w:tcPr>
          <w:p w14:paraId="33EA6E70" w14:textId="57546A13" w:rsidR="003A7F28" w:rsidRPr="003A7F28" w:rsidRDefault="003A7F28" w:rsidP="003A7F28">
            <w:pPr>
              <w:jc w:val="left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ASA-T</w:t>
            </w:r>
            <w:r w:rsidRPr="003A7F28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439B9036" w14:textId="59B8452B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41F83312" w14:textId="5A5BE65B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69CC1001" w14:textId="0704BEFB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548EE7BB" w14:textId="515ED8AE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095CC3F5" w14:textId="53E61476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</w:tcPr>
          <w:p w14:paraId="46D64B5F" w14:textId="6010AD76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26164C49" w14:textId="385226BE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40795F04" w14:textId="3CC5F202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0B3EF5C5" w14:textId="39F4109D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09674DD4" w14:textId="57E4AF88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5B216786" w14:textId="0CF5BDD5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</w:tcBorders>
          </w:tcPr>
          <w:p w14:paraId="2B8D71A6" w14:textId="07074B99" w:rsidR="003A7F28" w:rsidRPr="003A7F28" w:rsidRDefault="003A7F28" w:rsidP="003A7F2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A7F28">
              <w:rPr>
                <w:rFonts w:ascii="Times New Roman" w:eastAsia="宋体" w:hAnsi="Times New Roman" w:cs="Times New Roman"/>
              </w:rPr>
              <w:t>N</w:t>
            </w:r>
          </w:p>
        </w:tc>
      </w:tr>
    </w:tbl>
    <w:p w14:paraId="67F9109D" w14:textId="77777777" w:rsidR="00950DDB" w:rsidRDefault="00950DDB"/>
    <w:sectPr w:rsidR="00950DDB" w:rsidSect="003A7F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F47EA4" w14:textId="77777777" w:rsidR="009204AD" w:rsidRDefault="009204AD" w:rsidP="00950DDB">
      <w:r>
        <w:separator/>
      </w:r>
    </w:p>
  </w:endnote>
  <w:endnote w:type="continuationSeparator" w:id="0">
    <w:p w14:paraId="063E8F3D" w14:textId="77777777" w:rsidR="009204AD" w:rsidRDefault="009204AD" w:rsidP="00950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38B6A7" w14:textId="77777777" w:rsidR="009204AD" w:rsidRDefault="009204AD" w:rsidP="00950DDB">
      <w:r>
        <w:separator/>
      </w:r>
    </w:p>
  </w:footnote>
  <w:footnote w:type="continuationSeparator" w:id="0">
    <w:p w14:paraId="5022A24E" w14:textId="77777777" w:rsidR="009204AD" w:rsidRDefault="009204AD" w:rsidP="00950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1A7"/>
    <w:rsid w:val="002061D6"/>
    <w:rsid w:val="002274FD"/>
    <w:rsid w:val="002C737B"/>
    <w:rsid w:val="003A7F28"/>
    <w:rsid w:val="004008BF"/>
    <w:rsid w:val="00901D59"/>
    <w:rsid w:val="009204AD"/>
    <w:rsid w:val="00950DDB"/>
    <w:rsid w:val="00A70809"/>
    <w:rsid w:val="00AA62E5"/>
    <w:rsid w:val="00AF687A"/>
    <w:rsid w:val="00DF01A7"/>
    <w:rsid w:val="00F3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17BA0"/>
  <w15:chartTrackingRefBased/>
  <w15:docId w15:val="{9F3B6262-5CF6-4A54-919D-0E19716DA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0D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0DDB"/>
    <w:rPr>
      <w:sz w:val="18"/>
      <w:szCs w:val="18"/>
    </w:rPr>
  </w:style>
  <w:style w:type="table" w:styleId="a7">
    <w:name w:val="Table Grid"/>
    <w:basedOn w:val="a1"/>
    <w:uiPriority w:val="39"/>
    <w:rsid w:val="00950D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B54F4-9BBA-47EB-83DD-8CB460591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2</Words>
  <Characters>867</Characters>
  <Application>Microsoft Office Word</Application>
  <DocSecurity>0</DocSecurity>
  <Lines>7</Lines>
  <Paragraphs>2</Paragraphs>
  <ScaleCrop>false</ScaleCrop>
  <Company>上海理工大学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永军</dc:creator>
  <cp:keywords/>
  <dc:description/>
  <cp:lastModifiedBy>夏永军</cp:lastModifiedBy>
  <cp:revision>5</cp:revision>
  <dcterms:created xsi:type="dcterms:W3CDTF">2022-11-06T08:49:00Z</dcterms:created>
  <dcterms:modified xsi:type="dcterms:W3CDTF">2022-11-16T07:54:00Z</dcterms:modified>
</cp:coreProperties>
</file>